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5E340" w14:textId="4209C9E5" w:rsidR="006F02B3" w:rsidRDefault="006F02B3" w:rsidP="00334E1F">
      <w:pPr>
        <w:pStyle w:val="Heading1"/>
        <w:rPr>
          <w:lang w:val="en-US"/>
        </w:rPr>
      </w:pPr>
      <w:r>
        <w:rPr>
          <w:lang w:val="en-US"/>
        </w:rPr>
        <w:t>Appendix I.</w:t>
      </w:r>
    </w:p>
    <w:p w14:paraId="026331CD" w14:textId="654FA550" w:rsidR="00334E1F" w:rsidRDefault="0087035B" w:rsidP="00334E1F">
      <w:pPr>
        <w:pStyle w:val="Heading1"/>
        <w:rPr>
          <w:lang w:val="en-US"/>
        </w:rPr>
      </w:pPr>
      <w:r w:rsidRPr="4B473035">
        <w:rPr>
          <w:lang w:val="en-US"/>
        </w:rPr>
        <w:t>HTA-Compat</w:t>
      </w:r>
      <w:r w:rsidR="3AF744E3" w:rsidRPr="4B473035">
        <w:rPr>
          <w:lang w:val="en-US"/>
        </w:rPr>
        <w:t>i</w:t>
      </w:r>
      <w:r w:rsidRPr="4B473035">
        <w:rPr>
          <w:lang w:val="en-US"/>
        </w:rPr>
        <w:t>bility Review</w:t>
      </w:r>
    </w:p>
    <w:p w14:paraId="21EC63E7" w14:textId="77777777" w:rsidR="00A16590" w:rsidRDefault="00A16590">
      <w:pPr>
        <w:rPr>
          <w:lang w:val="en-US"/>
        </w:rPr>
      </w:pPr>
    </w:p>
    <w:p w14:paraId="0C007B63" w14:textId="169D823D" w:rsidR="00A82514" w:rsidRDefault="00AA15FB">
      <w:pPr>
        <w:rPr>
          <w:lang w:val="en-US"/>
        </w:rPr>
      </w:pPr>
      <w:r>
        <w:rPr>
          <w:lang w:val="en-US"/>
        </w:rPr>
        <w:t>Case Study</w:t>
      </w:r>
      <w:r w:rsidR="00A16590">
        <w:rPr>
          <w:lang w:val="en-US"/>
        </w:rPr>
        <w:t>:</w:t>
      </w:r>
    </w:p>
    <w:p w14:paraId="60DD81DA" w14:textId="51CD6C66" w:rsidR="00A16590" w:rsidRDefault="008F60FB">
      <w:pPr>
        <w:rPr>
          <w:lang w:val="en-US"/>
        </w:rPr>
      </w:pPr>
      <w:r>
        <w:rPr>
          <w:lang w:val="en-US"/>
        </w:rPr>
        <w:t>Name of M</w:t>
      </w:r>
      <w:r w:rsidR="00901B27">
        <w:rPr>
          <w:lang w:val="en-US"/>
        </w:rPr>
        <w:t>ethod:</w:t>
      </w:r>
    </w:p>
    <w:p w14:paraId="23770941" w14:textId="4FFB09D0" w:rsidR="00901B27" w:rsidRDefault="00901B27">
      <w:pPr>
        <w:rPr>
          <w:lang w:val="en-US"/>
        </w:rPr>
      </w:pPr>
      <w:r>
        <w:rPr>
          <w:lang w:val="en-US"/>
        </w:rPr>
        <w:t xml:space="preserve">(Please fill out </w:t>
      </w:r>
      <w:r w:rsidR="00645716">
        <w:rPr>
          <w:lang w:val="en-US"/>
        </w:rPr>
        <w:t xml:space="preserve">one form for each method in your </w:t>
      </w:r>
      <w:r w:rsidR="00AA15FB">
        <w:rPr>
          <w:lang w:val="en-US"/>
        </w:rPr>
        <w:t>CS</w:t>
      </w:r>
      <w:r w:rsidR="002D5A7E">
        <w:rPr>
          <w:lang w:val="en-US"/>
        </w:rPr>
        <w:t>)</w:t>
      </w:r>
    </w:p>
    <w:p w14:paraId="0878A00B" w14:textId="77777777" w:rsidR="00A16590" w:rsidRDefault="00A16590">
      <w:pPr>
        <w:rPr>
          <w:lang w:val="en-US"/>
        </w:rPr>
      </w:pPr>
    </w:p>
    <w:p w14:paraId="61BADD6E" w14:textId="610C2FAE" w:rsidR="00454695" w:rsidRPr="00C407BF" w:rsidRDefault="00C407BF">
      <w:pPr>
        <w:rPr>
          <w:lang w:val="en-US"/>
        </w:rPr>
      </w:pPr>
      <w:r w:rsidRPr="00C407BF">
        <w:rPr>
          <w:lang w:val="en-US"/>
        </w:rPr>
        <w:t>In the spring of 2024</w:t>
      </w:r>
      <w:r>
        <w:rPr>
          <w:lang w:val="en-US"/>
        </w:rPr>
        <w:t xml:space="preserve">, TLV will conduct a study to follow-up on the results of the </w:t>
      </w:r>
      <w:proofErr w:type="spellStart"/>
      <w:r>
        <w:rPr>
          <w:lang w:val="en-US"/>
        </w:rPr>
        <w:t>HTx</w:t>
      </w:r>
      <w:proofErr w:type="spellEnd"/>
      <w:r>
        <w:rPr>
          <w:lang w:val="en-US"/>
        </w:rPr>
        <w:t xml:space="preserve"> project. It aims to evaluate the </w:t>
      </w:r>
      <w:r w:rsidR="002D5DEF">
        <w:rPr>
          <w:lang w:val="en-US"/>
        </w:rPr>
        <w:t>usability</w:t>
      </w:r>
      <w:r w:rsidR="00CF172A">
        <w:rPr>
          <w:lang w:val="en-US"/>
        </w:rPr>
        <w:t xml:space="preserve"> of the scientific results from the work packages in terms of their applicability in the practical work of HTA-agencies. </w:t>
      </w:r>
      <w:r w:rsidR="0079209F">
        <w:rPr>
          <w:lang w:val="en-US"/>
        </w:rPr>
        <w:t xml:space="preserve">To do this, we need your input and so we hope that you’ll be willing to fill out the following form and participate in </w:t>
      </w:r>
      <w:r w:rsidR="00334E1F">
        <w:rPr>
          <w:lang w:val="en-US"/>
        </w:rPr>
        <w:t>upcoming interviews</w:t>
      </w:r>
      <w:r w:rsidR="0079209F">
        <w:rPr>
          <w:lang w:val="en-US"/>
        </w:rPr>
        <w:t>.</w:t>
      </w:r>
    </w:p>
    <w:p w14:paraId="41736B82" w14:textId="6E5F0DCE" w:rsidR="004F4EDF" w:rsidRPr="00C407BF" w:rsidRDefault="004F4EDF">
      <w:pPr>
        <w:rPr>
          <w:lang w:val="en-US"/>
        </w:rPr>
      </w:pPr>
      <w:r>
        <w:rPr>
          <w:lang w:val="en-US"/>
        </w:rPr>
        <w:t>Below is a table that we would want</w:t>
      </w:r>
      <w:r w:rsidR="00767B57">
        <w:rPr>
          <w:lang w:val="en-US"/>
        </w:rPr>
        <w:t xml:space="preserve"> to invite</w:t>
      </w:r>
      <w:r>
        <w:rPr>
          <w:lang w:val="en-US"/>
        </w:rPr>
        <w:t xml:space="preserve"> you to fill out, as well as </w:t>
      </w:r>
      <w:proofErr w:type="gramStart"/>
      <w:r>
        <w:rPr>
          <w:lang w:val="en-US"/>
        </w:rPr>
        <w:t>a number of</w:t>
      </w:r>
      <w:proofErr w:type="gramEnd"/>
      <w:r>
        <w:rPr>
          <w:lang w:val="en-US"/>
        </w:rPr>
        <w:t xml:space="preserve"> questions we would like you to answer</w:t>
      </w:r>
      <w:r w:rsidR="009C5F4A">
        <w:rPr>
          <w:lang w:val="en-US"/>
        </w:rPr>
        <w:t xml:space="preserve">. They all relate to the evaluation of an HTA-application </w:t>
      </w:r>
      <w:r w:rsidR="002704FF">
        <w:rPr>
          <w:lang w:val="en-US"/>
        </w:rPr>
        <w:t xml:space="preserve">for a </w:t>
      </w:r>
      <w:r w:rsidR="00D80FE9">
        <w:rPr>
          <w:lang w:val="en-US"/>
        </w:rPr>
        <w:t xml:space="preserve">specific </w:t>
      </w:r>
      <w:r w:rsidR="001567A8">
        <w:rPr>
          <w:lang w:val="en-US"/>
        </w:rPr>
        <w:t>pharmaceutical or health care technology</w:t>
      </w:r>
      <w:r w:rsidR="00CA722B">
        <w:rPr>
          <w:lang w:val="en-US"/>
        </w:rPr>
        <w:t xml:space="preserve"> </w:t>
      </w:r>
      <w:r w:rsidR="00826728">
        <w:rPr>
          <w:lang w:val="en-US"/>
        </w:rPr>
        <w:t>to a given HTA-agency.</w:t>
      </w:r>
      <w:r w:rsidR="008507EB">
        <w:rPr>
          <w:rStyle w:val="FootnoteReference"/>
          <w:lang w:val="en-US"/>
        </w:rPr>
        <w:footnoteReference w:id="2"/>
      </w:r>
    </w:p>
    <w:p w14:paraId="216C2548" w14:textId="2D2B8E18" w:rsidR="003311B1" w:rsidRDefault="00D35114">
      <w:pPr>
        <w:rPr>
          <w:lang w:val="en-US"/>
        </w:rPr>
      </w:pPr>
      <w:r>
        <w:rPr>
          <w:lang w:val="en-US"/>
        </w:rPr>
        <w:t>A basic assump</w:t>
      </w:r>
      <w:r w:rsidR="00FD3FA9">
        <w:rPr>
          <w:lang w:val="en-US"/>
        </w:rPr>
        <w:t>tion is that result</w:t>
      </w:r>
      <w:r w:rsidR="00B97EEC">
        <w:rPr>
          <w:lang w:val="en-US"/>
        </w:rPr>
        <w:t>s</w:t>
      </w:r>
      <w:r w:rsidR="00FD3FA9">
        <w:rPr>
          <w:lang w:val="en-US"/>
        </w:rPr>
        <w:t xml:space="preserve"> can</w:t>
      </w:r>
      <w:r w:rsidR="00CF5AF8">
        <w:rPr>
          <w:lang w:val="en-US"/>
        </w:rPr>
        <w:t>, under the right circumstances,</w:t>
      </w:r>
      <w:r w:rsidR="00FD3FA9">
        <w:rPr>
          <w:lang w:val="en-US"/>
        </w:rPr>
        <w:t xml:space="preserve"> be translated from one country to another country.</w:t>
      </w:r>
      <w:r w:rsidR="00A507A3">
        <w:rPr>
          <w:lang w:val="en-US"/>
        </w:rPr>
        <w:t xml:space="preserve"> This is what we define as transferability.</w:t>
      </w:r>
      <w:r w:rsidR="00FD3FA9">
        <w:rPr>
          <w:lang w:val="en-US"/>
        </w:rPr>
        <w:t xml:space="preserve"> </w:t>
      </w:r>
      <w:r w:rsidR="00A77F2E">
        <w:rPr>
          <w:lang w:val="en-US"/>
        </w:rPr>
        <w:t>There might be factors such as demographic factors</w:t>
      </w:r>
      <w:r w:rsidR="00231A25">
        <w:rPr>
          <w:lang w:val="en-US"/>
        </w:rPr>
        <w:t>,</w:t>
      </w:r>
      <w:r w:rsidR="00A77F2E">
        <w:rPr>
          <w:lang w:val="en-US"/>
        </w:rPr>
        <w:t xml:space="preserve"> disease burden</w:t>
      </w:r>
      <w:r w:rsidR="00231A25">
        <w:rPr>
          <w:lang w:val="en-US"/>
        </w:rPr>
        <w:t xml:space="preserve"> or health care systems</w:t>
      </w:r>
      <w:r w:rsidR="00A77F2E">
        <w:rPr>
          <w:lang w:val="en-US"/>
        </w:rPr>
        <w:t xml:space="preserve"> that </w:t>
      </w:r>
      <w:r w:rsidR="00ED4E8D">
        <w:rPr>
          <w:lang w:val="en-US"/>
        </w:rPr>
        <w:t xml:space="preserve">differ </w:t>
      </w:r>
      <w:r w:rsidR="00A77F2E">
        <w:rPr>
          <w:lang w:val="en-US"/>
        </w:rPr>
        <w:t>between countries but by taking these factors into account, it should be possible to transfer results from one setting into another</w:t>
      </w:r>
      <w:r w:rsidR="00C74245">
        <w:rPr>
          <w:lang w:val="en-US"/>
        </w:rPr>
        <w:t xml:space="preserve"> to some extent</w:t>
      </w:r>
      <w:r w:rsidR="00A77F2E">
        <w:rPr>
          <w:lang w:val="en-US"/>
        </w:rPr>
        <w:t xml:space="preserve">. </w:t>
      </w:r>
      <w:r w:rsidR="00C33311">
        <w:rPr>
          <w:lang w:val="en-US"/>
        </w:rPr>
        <w:t xml:space="preserve">This means that </w:t>
      </w:r>
      <w:r w:rsidR="002F7AA5">
        <w:rPr>
          <w:lang w:val="en-US"/>
        </w:rPr>
        <w:t xml:space="preserve">the results of </w:t>
      </w:r>
      <w:r w:rsidR="00C33311">
        <w:rPr>
          <w:lang w:val="en-US"/>
        </w:rPr>
        <w:t xml:space="preserve">a study that is performed </w:t>
      </w:r>
      <w:r w:rsidR="00C619A2">
        <w:rPr>
          <w:lang w:val="en-US"/>
        </w:rPr>
        <w:t>following introduction of a</w:t>
      </w:r>
      <w:r w:rsidR="00ED4E8D">
        <w:rPr>
          <w:lang w:val="en-US"/>
        </w:rPr>
        <w:t xml:space="preserve"> </w:t>
      </w:r>
      <w:r w:rsidR="00C619A2">
        <w:rPr>
          <w:lang w:val="en-US"/>
        </w:rPr>
        <w:t xml:space="preserve">treatment </w:t>
      </w:r>
      <w:r w:rsidR="00C33311">
        <w:rPr>
          <w:lang w:val="en-US"/>
        </w:rPr>
        <w:t xml:space="preserve">in a country </w:t>
      </w:r>
      <w:r w:rsidR="005B4B09">
        <w:rPr>
          <w:lang w:val="en-US"/>
        </w:rPr>
        <w:t xml:space="preserve">with early access (named </w:t>
      </w:r>
      <w:r w:rsidR="00C619A2">
        <w:rPr>
          <w:lang w:val="en-US"/>
        </w:rPr>
        <w:t>“</w:t>
      </w:r>
      <w:r w:rsidR="005B4B09">
        <w:rPr>
          <w:lang w:val="en-US"/>
        </w:rPr>
        <w:t>initial country</w:t>
      </w:r>
      <w:r w:rsidR="00C619A2">
        <w:rPr>
          <w:lang w:val="en-US"/>
        </w:rPr>
        <w:t>” below</w:t>
      </w:r>
      <w:r w:rsidR="005B4B09">
        <w:rPr>
          <w:lang w:val="en-US"/>
        </w:rPr>
        <w:t xml:space="preserve">) </w:t>
      </w:r>
      <w:r w:rsidR="00C619A2">
        <w:rPr>
          <w:lang w:val="en-US"/>
        </w:rPr>
        <w:t xml:space="preserve">can be </w:t>
      </w:r>
      <w:r w:rsidR="00D6385D">
        <w:rPr>
          <w:lang w:val="en-US"/>
        </w:rPr>
        <w:t>used</w:t>
      </w:r>
      <w:r w:rsidR="008A4435">
        <w:rPr>
          <w:lang w:val="en-US"/>
        </w:rPr>
        <w:t xml:space="preserve"> to inform HTA-evaluations</w:t>
      </w:r>
      <w:r w:rsidR="00D6385D">
        <w:rPr>
          <w:lang w:val="en-US"/>
        </w:rPr>
        <w:t xml:space="preserve"> in a country that </w:t>
      </w:r>
      <w:r w:rsidR="001629F2">
        <w:rPr>
          <w:lang w:val="en-US"/>
        </w:rPr>
        <w:t xml:space="preserve">has later access (subsequent country) </w:t>
      </w:r>
      <w:r w:rsidR="00884BAB">
        <w:rPr>
          <w:lang w:val="en-US"/>
        </w:rPr>
        <w:t>to the treatment.</w:t>
      </w:r>
      <w:r w:rsidR="00804E5B">
        <w:rPr>
          <w:lang w:val="en-US"/>
        </w:rPr>
        <w:t xml:space="preserve"> </w:t>
      </w:r>
    </w:p>
    <w:p w14:paraId="7A6915A3" w14:textId="666F1625" w:rsidR="006A5674" w:rsidRDefault="006A5674">
      <w:pPr>
        <w:rPr>
          <w:lang w:val="en-US"/>
        </w:rPr>
      </w:pPr>
      <w:r>
        <w:rPr>
          <w:lang w:val="en-US"/>
        </w:rPr>
        <w:t xml:space="preserve">In this exercise we assume that a new treatment is introduced in the same therapeutic area as </w:t>
      </w:r>
      <w:r w:rsidR="00C74245">
        <w:rPr>
          <w:lang w:val="en-US"/>
        </w:rPr>
        <w:t xml:space="preserve">your </w:t>
      </w:r>
      <w:r w:rsidR="00706695">
        <w:rPr>
          <w:lang w:val="en-US"/>
        </w:rPr>
        <w:t xml:space="preserve">case study. </w:t>
      </w:r>
      <w:r w:rsidR="00C74245">
        <w:rPr>
          <w:lang w:val="en-US"/>
        </w:rPr>
        <w:t xml:space="preserve">The developer of that </w:t>
      </w:r>
      <w:r w:rsidR="00706695">
        <w:rPr>
          <w:lang w:val="en-US"/>
        </w:rPr>
        <w:t>treatment seeks reimbursement</w:t>
      </w:r>
      <w:r w:rsidR="00884096">
        <w:rPr>
          <w:lang w:val="en-US"/>
        </w:rPr>
        <w:t xml:space="preserve"> </w:t>
      </w:r>
      <w:r w:rsidR="00C74245">
        <w:rPr>
          <w:lang w:val="en-US"/>
        </w:rPr>
        <w:t xml:space="preserve">by </w:t>
      </w:r>
      <w:r w:rsidR="00884096">
        <w:rPr>
          <w:lang w:val="en-US"/>
        </w:rPr>
        <w:t>an HTA organization</w:t>
      </w:r>
      <w:r w:rsidR="00C74245">
        <w:rPr>
          <w:lang w:val="en-US"/>
        </w:rPr>
        <w:t>,</w:t>
      </w:r>
      <w:r w:rsidR="00750337">
        <w:rPr>
          <w:lang w:val="en-US"/>
        </w:rPr>
        <w:t xml:space="preserve"> and a cost</w:t>
      </w:r>
      <w:r w:rsidR="00C74245">
        <w:rPr>
          <w:lang w:val="en-US"/>
        </w:rPr>
        <w:t>-</w:t>
      </w:r>
      <w:r w:rsidR="00750337">
        <w:rPr>
          <w:lang w:val="en-US"/>
        </w:rPr>
        <w:t xml:space="preserve">effectiveness model is used for </w:t>
      </w:r>
      <w:r w:rsidR="00EF5349">
        <w:rPr>
          <w:lang w:val="en-US"/>
        </w:rPr>
        <w:t xml:space="preserve">evaluation of the treatment. The methodology </w:t>
      </w:r>
      <w:r w:rsidR="00AF45C1">
        <w:rPr>
          <w:lang w:val="en-US"/>
        </w:rPr>
        <w:t xml:space="preserve">developed/used </w:t>
      </w:r>
      <w:r w:rsidR="00EF5349">
        <w:rPr>
          <w:lang w:val="en-US"/>
        </w:rPr>
        <w:t xml:space="preserve">in </w:t>
      </w:r>
      <w:r w:rsidR="00C74245">
        <w:rPr>
          <w:lang w:val="en-US"/>
        </w:rPr>
        <w:t xml:space="preserve">your </w:t>
      </w:r>
      <w:r w:rsidR="00EF5349">
        <w:rPr>
          <w:lang w:val="en-US"/>
        </w:rPr>
        <w:t xml:space="preserve">case study is to be used </w:t>
      </w:r>
      <w:r w:rsidR="00C74245">
        <w:rPr>
          <w:lang w:val="en-US"/>
        </w:rPr>
        <w:t xml:space="preserve">in this </w:t>
      </w:r>
      <w:r w:rsidR="00EF5349">
        <w:rPr>
          <w:lang w:val="en-US"/>
        </w:rPr>
        <w:t xml:space="preserve">evaluation. </w:t>
      </w:r>
      <w:r w:rsidR="00D056C1">
        <w:rPr>
          <w:lang w:val="en-US"/>
        </w:rPr>
        <w:t xml:space="preserve">However, </w:t>
      </w:r>
      <w:r w:rsidR="00C74245">
        <w:rPr>
          <w:lang w:val="en-US"/>
        </w:rPr>
        <w:t xml:space="preserve">different methods </w:t>
      </w:r>
      <w:r w:rsidR="00D056C1">
        <w:rPr>
          <w:lang w:val="en-US"/>
        </w:rPr>
        <w:t xml:space="preserve">can be used for different purposes in different stages of the </w:t>
      </w:r>
      <w:r w:rsidR="00E55FCA">
        <w:rPr>
          <w:lang w:val="en-US"/>
        </w:rPr>
        <w:t>life cycle of HTA.</w:t>
      </w:r>
      <w:r w:rsidR="00AF45C1">
        <w:rPr>
          <w:lang w:val="en-US"/>
        </w:rPr>
        <w:t xml:space="preserve"> In this exercise we want to </w:t>
      </w:r>
      <w:r w:rsidR="00635C73">
        <w:rPr>
          <w:lang w:val="en-US"/>
        </w:rPr>
        <w:t xml:space="preserve">evaluate </w:t>
      </w:r>
      <w:r w:rsidR="00C74245">
        <w:rPr>
          <w:lang w:val="en-US"/>
        </w:rPr>
        <w:t xml:space="preserve">when </w:t>
      </w:r>
      <w:r w:rsidR="00635C73">
        <w:rPr>
          <w:lang w:val="en-US"/>
        </w:rPr>
        <w:t xml:space="preserve">and how </w:t>
      </w:r>
      <w:r w:rsidR="00C74245">
        <w:rPr>
          <w:lang w:val="en-US"/>
        </w:rPr>
        <w:t xml:space="preserve">your methodology </w:t>
      </w:r>
      <w:r w:rsidR="00635C73">
        <w:rPr>
          <w:lang w:val="en-US"/>
        </w:rPr>
        <w:t>can be used.</w:t>
      </w:r>
    </w:p>
    <w:p w14:paraId="6F09BAFF" w14:textId="3CD8695D" w:rsidR="00C74245" w:rsidRDefault="00334E1F">
      <w:pPr>
        <w:rPr>
          <w:lang w:val="en-US"/>
        </w:rPr>
      </w:pPr>
      <w:r>
        <w:rPr>
          <w:lang w:val="en-US"/>
        </w:rPr>
        <w:t xml:space="preserve">In the form, we first want you to </w:t>
      </w:r>
      <w:r w:rsidR="00C74245">
        <w:rPr>
          <w:lang w:val="en-US"/>
        </w:rPr>
        <w:t xml:space="preserve">indicate </w:t>
      </w:r>
      <w:r w:rsidR="00E47859">
        <w:rPr>
          <w:lang w:val="en-US"/>
        </w:rPr>
        <w:t>for</w:t>
      </w:r>
      <w:r>
        <w:rPr>
          <w:lang w:val="en-US"/>
        </w:rPr>
        <w:t xml:space="preserve"> which aspects of the HTA</w:t>
      </w:r>
      <w:r w:rsidR="00C74245">
        <w:rPr>
          <w:lang w:val="en-US"/>
        </w:rPr>
        <w:t xml:space="preserve"> </w:t>
      </w:r>
      <w:r>
        <w:rPr>
          <w:lang w:val="en-US"/>
        </w:rPr>
        <w:t>evaluation</w:t>
      </w:r>
      <w:r w:rsidR="00E47859">
        <w:rPr>
          <w:lang w:val="en-US"/>
        </w:rPr>
        <w:t xml:space="preserve"> your method could be useful. Please indicate in the below matrix if your method</w:t>
      </w:r>
      <w:r w:rsidR="00C74245">
        <w:rPr>
          <w:lang w:val="en-US"/>
        </w:rPr>
        <w:t>:</w:t>
      </w:r>
    </w:p>
    <w:p w14:paraId="79718B1E" w14:textId="1FA39490" w:rsidR="00C74245" w:rsidRDefault="00E47859" w:rsidP="00C74245">
      <w:pPr>
        <w:pStyle w:val="ListParagraph"/>
        <w:numPr>
          <w:ilvl w:val="0"/>
          <w:numId w:val="1"/>
        </w:numPr>
        <w:rPr>
          <w:lang w:val="en-US"/>
        </w:rPr>
      </w:pPr>
      <w:r w:rsidRPr="00271D87">
        <w:rPr>
          <w:b/>
          <w:bCs/>
          <w:lang w:val="en-US"/>
        </w:rPr>
        <w:t>can</w:t>
      </w:r>
      <w:r w:rsidRPr="00C74245">
        <w:rPr>
          <w:lang w:val="en-US"/>
        </w:rPr>
        <w:t xml:space="preserve"> be used for </w:t>
      </w:r>
      <w:r w:rsidR="00C74245" w:rsidRPr="00C74245">
        <w:rPr>
          <w:lang w:val="en-US"/>
        </w:rPr>
        <w:t>each</w:t>
      </w:r>
      <w:r w:rsidRPr="00C74245">
        <w:rPr>
          <w:lang w:val="en-US"/>
        </w:rPr>
        <w:t xml:space="preserve"> aspect</w:t>
      </w:r>
      <w:r w:rsidR="00CE17DF" w:rsidRPr="00C74245">
        <w:rPr>
          <w:lang w:val="en-US"/>
        </w:rPr>
        <w:t xml:space="preserve">, </w:t>
      </w:r>
      <w:r w:rsidR="009C430F" w:rsidRPr="00C74245">
        <w:rPr>
          <w:lang w:val="en-US"/>
        </w:rPr>
        <w:t xml:space="preserve">given the </w:t>
      </w:r>
      <w:r w:rsidR="00C74245" w:rsidRPr="00C74245">
        <w:rPr>
          <w:lang w:val="en-US"/>
        </w:rPr>
        <w:t xml:space="preserve">required </w:t>
      </w:r>
      <w:r w:rsidR="009C430F" w:rsidRPr="00C74245">
        <w:rPr>
          <w:lang w:val="en-US"/>
        </w:rPr>
        <w:t xml:space="preserve">data </w:t>
      </w:r>
      <w:r w:rsidR="00C74245" w:rsidRPr="00C74245">
        <w:rPr>
          <w:lang w:val="en-US"/>
        </w:rPr>
        <w:t xml:space="preserve">are </w:t>
      </w:r>
      <w:r w:rsidR="009C430F" w:rsidRPr="00C74245">
        <w:rPr>
          <w:lang w:val="en-US"/>
        </w:rPr>
        <w:t>available</w:t>
      </w:r>
      <w:r w:rsidRPr="00C74245">
        <w:rPr>
          <w:lang w:val="en-US"/>
        </w:rPr>
        <w:t xml:space="preserve"> (</w:t>
      </w:r>
      <w:r w:rsidR="00C74245" w:rsidRPr="00C74245">
        <w:rPr>
          <w:lang w:val="en-US"/>
        </w:rPr>
        <w:t>“</w:t>
      </w:r>
      <w:r w:rsidR="000829E3" w:rsidRPr="00C74245">
        <w:rPr>
          <w:lang w:val="en-US"/>
        </w:rPr>
        <w:t>yes</w:t>
      </w:r>
      <w:r w:rsidR="00C74245" w:rsidRPr="00C74245">
        <w:rPr>
          <w:lang w:val="en-US"/>
        </w:rPr>
        <w:t>”</w:t>
      </w:r>
      <w:proofErr w:type="gramStart"/>
      <w:r w:rsidRPr="00C74245">
        <w:rPr>
          <w:lang w:val="en-US"/>
        </w:rPr>
        <w:t>)</w:t>
      </w:r>
      <w:r w:rsidR="00C74245" w:rsidRPr="00C74245">
        <w:rPr>
          <w:lang w:val="en-US"/>
        </w:rPr>
        <w:t>;</w:t>
      </w:r>
      <w:proofErr w:type="gramEnd"/>
    </w:p>
    <w:p w14:paraId="33907485" w14:textId="6552F189" w:rsidR="00C74245" w:rsidRDefault="00E47859" w:rsidP="00C74245">
      <w:pPr>
        <w:pStyle w:val="ListParagraph"/>
        <w:numPr>
          <w:ilvl w:val="0"/>
          <w:numId w:val="1"/>
        </w:numPr>
        <w:rPr>
          <w:lang w:val="en-US"/>
        </w:rPr>
      </w:pPr>
      <w:r w:rsidRPr="00271D87">
        <w:rPr>
          <w:b/>
          <w:bCs/>
          <w:lang w:val="en-US"/>
        </w:rPr>
        <w:t>cannot</w:t>
      </w:r>
      <w:r w:rsidRPr="00C74245">
        <w:rPr>
          <w:lang w:val="en-US"/>
        </w:rPr>
        <w:t xml:space="preserve"> be used for the </w:t>
      </w:r>
      <w:r w:rsidR="00D423DC" w:rsidRPr="00C74245">
        <w:rPr>
          <w:lang w:val="en-US"/>
        </w:rPr>
        <w:t>indicated</w:t>
      </w:r>
      <w:r w:rsidRPr="00C74245">
        <w:rPr>
          <w:lang w:val="en-US"/>
        </w:rPr>
        <w:t xml:space="preserve"> aspect</w:t>
      </w:r>
      <w:r w:rsidR="00D423DC" w:rsidRPr="00C74245">
        <w:rPr>
          <w:lang w:val="en-US"/>
        </w:rPr>
        <w:t xml:space="preserve">, even if more </w:t>
      </w:r>
      <w:r w:rsidR="003F1745" w:rsidRPr="00C74245">
        <w:rPr>
          <w:lang w:val="en-US"/>
        </w:rPr>
        <w:t xml:space="preserve">data </w:t>
      </w:r>
      <w:r w:rsidR="00C74245">
        <w:rPr>
          <w:lang w:val="en-US"/>
        </w:rPr>
        <w:t>were</w:t>
      </w:r>
      <w:r w:rsidR="00C74245" w:rsidRPr="00C74245">
        <w:rPr>
          <w:lang w:val="en-US"/>
        </w:rPr>
        <w:t xml:space="preserve"> </w:t>
      </w:r>
      <w:r w:rsidR="003F1745" w:rsidRPr="00C74245">
        <w:rPr>
          <w:lang w:val="en-US"/>
        </w:rPr>
        <w:t>available</w:t>
      </w:r>
      <w:r w:rsidRPr="00C74245">
        <w:rPr>
          <w:lang w:val="en-US"/>
        </w:rPr>
        <w:t xml:space="preserve"> (</w:t>
      </w:r>
      <w:r w:rsidR="00C74245">
        <w:rPr>
          <w:lang w:val="en-US"/>
        </w:rPr>
        <w:t>“</w:t>
      </w:r>
      <w:r w:rsidR="000829E3" w:rsidRPr="00C74245">
        <w:rPr>
          <w:lang w:val="en-US"/>
        </w:rPr>
        <w:t>no</w:t>
      </w:r>
      <w:r w:rsidR="00C74245">
        <w:rPr>
          <w:lang w:val="en-US"/>
        </w:rPr>
        <w:t>”</w:t>
      </w:r>
      <w:r w:rsidRPr="00C74245">
        <w:rPr>
          <w:lang w:val="en-US"/>
        </w:rPr>
        <w:t>)</w:t>
      </w:r>
      <w:r w:rsidR="00C74245">
        <w:rPr>
          <w:lang w:val="en-US"/>
        </w:rPr>
        <w:t>,</w:t>
      </w:r>
      <w:r w:rsidRPr="00C74245">
        <w:rPr>
          <w:lang w:val="en-US"/>
        </w:rPr>
        <w:t xml:space="preserve"> </w:t>
      </w:r>
      <w:proofErr w:type="gramStart"/>
      <w:r w:rsidRPr="00C74245">
        <w:rPr>
          <w:lang w:val="en-US"/>
        </w:rPr>
        <w:t>or</w:t>
      </w:r>
      <w:r w:rsidR="00C74245">
        <w:rPr>
          <w:lang w:val="en-US"/>
        </w:rPr>
        <w:t>;</w:t>
      </w:r>
      <w:proofErr w:type="gramEnd"/>
      <w:r w:rsidRPr="00C74245">
        <w:rPr>
          <w:lang w:val="en-US"/>
        </w:rPr>
        <w:t xml:space="preserve"> </w:t>
      </w:r>
    </w:p>
    <w:p w14:paraId="0FA2A92A" w14:textId="5489E25A" w:rsidR="00E47859" w:rsidRPr="00C74245" w:rsidRDefault="00C74245" w:rsidP="00271D8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b/>
          <w:bCs/>
          <w:lang w:val="en-US"/>
        </w:rPr>
        <w:t xml:space="preserve">could potentially </w:t>
      </w:r>
      <w:r>
        <w:rPr>
          <w:lang w:val="en-US"/>
        </w:rPr>
        <w:t>be</w:t>
      </w:r>
      <w:r w:rsidR="00E47859" w:rsidRPr="00C74245">
        <w:rPr>
          <w:lang w:val="en-US"/>
        </w:rPr>
        <w:t xml:space="preserve"> used if additional data </w:t>
      </w:r>
      <w:r>
        <w:rPr>
          <w:lang w:val="en-US"/>
        </w:rPr>
        <w:t>are</w:t>
      </w:r>
      <w:r w:rsidRPr="00C74245">
        <w:rPr>
          <w:lang w:val="en-US"/>
        </w:rPr>
        <w:t xml:space="preserve"> </w:t>
      </w:r>
      <w:r w:rsidR="00E47859" w:rsidRPr="00C74245">
        <w:rPr>
          <w:lang w:val="en-US"/>
        </w:rPr>
        <w:t>provided (</w:t>
      </w:r>
      <w:r>
        <w:rPr>
          <w:lang w:val="en-US"/>
        </w:rPr>
        <w:t>“</w:t>
      </w:r>
      <w:r w:rsidR="000829E3" w:rsidRPr="00C74245">
        <w:rPr>
          <w:lang w:val="en-US"/>
        </w:rPr>
        <w:t>with additional information</w:t>
      </w:r>
      <w:r>
        <w:rPr>
          <w:lang w:val="en-US"/>
        </w:rPr>
        <w:t>”).</w:t>
      </w:r>
      <w:r w:rsidR="009E0FBE">
        <w:rPr>
          <w:rStyle w:val="FootnoteReference"/>
          <w:lang w:val="en-US"/>
        </w:rPr>
        <w:footnoteReference w:id="3"/>
      </w:r>
    </w:p>
    <w:p w14:paraId="0E7649BA" w14:textId="6AC853F4" w:rsidR="00E47859" w:rsidRPr="00C407BF" w:rsidRDefault="00C62B93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94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2"/>
        <w:gridCol w:w="1576"/>
        <w:gridCol w:w="2005"/>
        <w:gridCol w:w="1575"/>
        <w:gridCol w:w="2006"/>
      </w:tblGrid>
      <w:tr w:rsidR="00454695" w:rsidRPr="00EF22C3" w14:paraId="52AEE5B8" w14:textId="77777777" w:rsidTr="00E63C18">
        <w:trPr>
          <w:trHeight w:val="209"/>
        </w:trPr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B0C04" w14:textId="77777777" w:rsidR="0087035B" w:rsidRPr="00FE39DE" w:rsidRDefault="0087035B" w:rsidP="008703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8D3C9" w14:textId="77777777" w:rsidR="0087035B" w:rsidRPr="0087035B" w:rsidRDefault="0087035B" w:rsidP="008703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87035B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New application in initial country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1BA28" w14:textId="77777777" w:rsidR="0087035B" w:rsidRPr="0087035B" w:rsidRDefault="0087035B" w:rsidP="008703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87035B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New application in subsequent country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F7F59" w14:textId="77777777" w:rsidR="0087035B" w:rsidRPr="0087035B" w:rsidRDefault="0087035B" w:rsidP="008703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87035B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Re-evaluation in initial country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56C0C" w14:textId="77777777" w:rsidR="0087035B" w:rsidRPr="0087035B" w:rsidRDefault="0087035B" w:rsidP="008703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87035B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Re-evaluation in subsequent country</w:t>
            </w:r>
          </w:p>
        </w:tc>
      </w:tr>
      <w:tr w:rsidR="00D30BF3" w:rsidRPr="00EF22C3" w14:paraId="4C7575B6" w14:textId="77777777" w:rsidTr="00E63C18">
        <w:trPr>
          <w:trHeight w:val="209"/>
        </w:trPr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1D4B9" w14:textId="629DD245" w:rsidR="00D30BF3" w:rsidRPr="00FE39DE" w:rsidRDefault="00D30BF3" w:rsidP="008703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E39DE">
              <w:rPr>
                <w:rStyle w:val="cf01"/>
                <w:rFonts w:ascii="Arial" w:hAnsi="Arial" w:cs="Arial"/>
                <w:sz w:val="20"/>
                <w:szCs w:val="20"/>
                <w:lang w:val="en-GB"/>
              </w:rPr>
              <w:t>Identifying natural history of the condition under current health care provision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DA6F1B" w14:textId="77777777" w:rsidR="00D30BF3" w:rsidRPr="00652576" w:rsidRDefault="00D30BF3" w:rsidP="008703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E55DF7" w14:textId="77777777" w:rsidR="00D30BF3" w:rsidRPr="00652576" w:rsidRDefault="00D30BF3" w:rsidP="008703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5289A6" w14:textId="77777777" w:rsidR="00D30BF3" w:rsidRPr="00652576" w:rsidRDefault="00D30BF3" w:rsidP="008703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7772A1" w14:textId="77777777" w:rsidR="00D30BF3" w:rsidRPr="00652576" w:rsidRDefault="00D30BF3" w:rsidP="008703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87035B" w:rsidRPr="00EF22C3" w14:paraId="52C9D37C" w14:textId="77777777" w:rsidTr="00E63C18">
        <w:trPr>
          <w:trHeight w:val="209"/>
        </w:trPr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CF147" w14:textId="4C507DF0" w:rsidR="0087035B" w:rsidRPr="00FE39DE" w:rsidRDefault="004D7E8A" w:rsidP="008703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FE39D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Identif</w:t>
            </w:r>
            <w:r w:rsidR="00E94883" w:rsidRPr="00FE39D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ying</w:t>
            </w:r>
            <w:r w:rsidR="0087035B" w:rsidRPr="00FE39D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the relevant comp</w:t>
            </w:r>
            <w:r w:rsidR="00C407BF" w:rsidRPr="00FE39D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arator</w:t>
            </w:r>
            <w:r w:rsidR="00652576" w:rsidRPr="00FE39D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for the treatment seeking reimbursement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0E1B8" w14:textId="77777777" w:rsidR="0087035B" w:rsidRPr="00652576" w:rsidRDefault="0087035B" w:rsidP="008703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04122" w14:textId="77777777" w:rsidR="0087035B" w:rsidRPr="00652576" w:rsidRDefault="0087035B" w:rsidP="008703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FA7C5" w14:textId="77777777" w:rsidR="0087035B" w:rsidRPr="00652576" w:rsidRDefault="0087035B" w:rsidP="008703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3F20D" w14:textId="77777777" w:rsidR="0087035B" w:rsidRPr="00652576" w:rsidRDefault="0087035B" w:rsidP="008703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87035B" w:rsidRPr="00EF22C3" w14:paraId="53F497ED" w14:textId="77777777" w:rsidTr="00E63C18">
        <w:trPr>
          <w:trHeight w:val="209"/>
        </w:trPr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31211" w14:textId="3DF37ED1" w:rsidR="0087035B" w:rsidRPr="00FE39DE" w:rsidRDefault="0087035B" w:rsidP="008703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FE39D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Estimating the treatment effect of the </w:t>
            </w:r>
            <w:r w:rsidR="00E45210" w:rsidRPr="00FE39D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treatment seeking reimbursement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8DDBC" w14:textId="77777777" w:rsidR="0087035B" w:rsidRPr="0087035B" w:rsidRDefault="0087035B" w:rsidP="008703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F3AAE" w14:textId="77777777" w:rsidR="0087035B" w:rsidRPr="0087035B" w:rsidRDefault="0087035B" w:rsidP="008703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B06B1" w14:textId="77777777" w:rsidR="0087035B" w:rsidRPr="0087035B" w:rsidRDefault="0087035B" w:rsidP="008703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C9A33" w14:textId="77777777" w:rsidR="0087035B" w:rsidRPr="0087035B" w:rsidRDefault="0087035B" w:rsidP="008703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9E2D95" w:rsidRPr="00202D12" w14:paraId="03B3FBE8" w14:textId="77777777" w:rsidTr="00E63C18">
        <w:trPr>
          <w:trHeight w:val="209"/>
        </w:trPr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52EDCB" w14:textId="3808D4CF" w:rsidR="009E2D95" w:rsidRPr="00FE39DE" w:rsidRDefault="009E2D95" w:rsidP="008703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E39DE">
              <w:rPr>
                <w:rStyle w:val="cf01"/>
                <w:rFonts w:ascii="Arial" w:hAnsi="Arial" w:cs="Arial"/>
                <w:sz w:val="20"/>
                <w:szCs w:val="20"/>
                <w:lang w:val="en-GB"/>
              </w:rPr>
              <w:t>Estimating subgroup-optimised clinical/cost effectiveness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795872" w14:textId="77777777" w:rsidR="009E2D95" w:rsidRPr="0087035B" w:rsidRDefault="009E2D95" w:rsidP="008703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42BCC6" w14:textId="77777777" w:rsidR="009E2D95" w:rsidRPr="0087035B" w:rsidRDefault="009E2D95" w:rsidP="008703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0A39D" w14:textId="77777777" w:rsidR="009E2D95" w:rsidRPr="0087035B" w:rsidRDefault="009E2D95" w:rsidP="008703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A193E7" w14:textId="77777777" w:rsidR="009E2D95" w:rsidRPr="0087035B" w:rsidRDefault="009E2D95" w:rsidP="008703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87035B" w:rsidRPr="00202D12" w14:paraId="4DE351E0" w14:textId="77777777" w:rsidTr="00E63C18">
        <w:trPr>
          <w:trHeight w:val="209"/>
        </w:trPr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99893" w14:textId="7C975F55" w:rsidR="0087035B" w:rsidRPr="00FE39DE" w:rsidRDefault="00E723D7" w:rsidP="008703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FE39D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Estimate the </w:t>
            </w:r>
            <w:r w:rsidR="00271D87" w:rsidRPr="00FE39D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real-world</w:t>
            </w:r>
            <w:r w:rsidR="0087035B" w:rsidRPr="00FE39D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cost-effectiveness</w:t>
            </w:r>
            <w:r w:rsidRPr="00FE39D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 of the </w:t>
            </w:r>
            <w:r w:rsidR="002E6C2D" w:rsidRPr="00FE39D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treatment applying </w:t>
            </w:r>
            <w:r w:rsidR="00481172" w:rsidRPr="00FE39D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for </w:t>
            </w:r>
            <w:r w:rsidR="002E6C2D" w:rsidRPr="00FE39DE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reimbursement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F1100" w14:textId="77777777" w:rsidR="0087035B" w:rsidRPr="0087035B" w:rsidRDefault="0087035B" w:rsidP="008703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BFF6D" w14:textId="77777777" w:rsidR="0087035B" w:rsidRPr="0087035B" w:rsidRDefault="0087035B" w:rsidP="008703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2A494" w14:textId="77777777" w:rsidR="0087035B" w:rsidRPr="0087035B" w:rsidRDefault="0087035B" w:rsidP="008703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0B382" w14:textId="77777777" w:rsidR="0087035B" w:rsidRPr="0087035B" w:rsidRDefault="0087035B" w:rsidP="008703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</w:tbl>
    <w:p w14:paraId="52EE82C6" w14:textId="77777777" w:rsidR="0087035B" w:rsidRPr="00E723D7" w:rsidRDefault="0087035B">
      <w:pPr>
        <w:rPr>
          <w:lang w:val="en-US"/>
        </w:rPr>
      </w:pPr>
    </w:p>
    <w:p w14:paraId="59AE4B36" w14:textId="1841E3A2" w:rsidR="00B24B82" w:rsidRDefault="00A313C1" w:rsidP="00B24B82">
      <w:pPr>
        <w:rPr>
          <w:lang w:val="en-US"/>
        </w:rPr>
      </w:pPr>
      <w:r>
        <w:rPr>
          <w:lang w:val="en-US"/>
        </w:rPr>
        <w:t>In what quantity and for h</w:t>
      </w:r>
      <w:r w:rsidR="00B24B82">
        <w:rPr>
          <w:lang w:val="en-US"/>
        </w:rPr>
        <w:t>ow long would</w:t>
      </w:r>
      <w:r>
        <w:rPr>
          <w:lang w:val="en-US"/>
        </w:rPr>
        <w:t xml:space="preserve"> real world data need to be collected </w:t>
      </w:r>
      <w:proofErr w:type="gramStart"/>
      <w:r>
        <w:rPr>
          <w:lang w:val="en-US"/>
        </w:rPr>
        <w:t>in order to</w:t>
      </w:r>
      <w:proofErr w:type="gramEnd"/>
      <w:r>
        <w:rPr>
          <w:lang w:val="en-US"/>
        </w:rPr>
        <w:t xml:space="preserve"> be useful for your method?</w:t>
      </w:r>
    </w:p>
    <w:p w14:paraId="13666145" w14:textId="77777777" w:rsidR="00B24B82" w:rsidRPr="00B24B82" w:rsidRDefault="00B24B82">
      <w:pPr>
        <w:rPr>
          <w:lang w:val="en-US"/>
        </w:rPr>
      </w:pPr>
    </w:p>
    <w:p w14:paraId="6510A814" w14:textId="020B93C8" w:rsidR="006723DF" w:rsidRDefault="006723DF" w:rsidP="00CF172A">
      <w:pPr>
        <w:rPr>
          <w:lang w:val="en-US"/>
        </w:rPr>
      </w:pPr>
      <w:r w:rsidRPr="006723DF">
        <w:rPr>
          <w:lang w:val="en-US"/>
        </w:rPr>
        <w:t>Describe the skills required t</w:t>
      </w:r>
      <w:r>
        <w:rPr>
          <w:lang w:val="en-US"/>
        </w:rPr>
        <w:t>o use your method in HTA-evaluations:</w:t>
      </w:r>
    </w:p>
    <w:p w14:paraId="2AFB7BD0" w14:textId="77777777" w:rsidR="00D874F9" w:rsidRDefault="00D874F9" w:rsidP="00CF172A">
      <w:pPr>
        <w:rPr>
          <w:lang w:val="en-US"/>
        </w:rPr>
      </w:pPr>
    </w:p>
    <w:p w14:paraId="2BE7C0F8" w14:textId="5E440B71" w:rsidR="00D874F9" w:rsidRDefault="00D874F9" w:rsidP="00CF172A">
      <w:pPr>
        <w:rPr>
          <w:lang w:val="en-US"/>
        </w:rPr>
      </w:pPr>
      <w:r>
        <w:rPr>
          <w:lang w:val="en-US"/>
        </w:rPr>
        <w:t>Describe other potential limitations that can prevent your method from being used for HTA-evaluations, such as rare or expensive soft- or hardware:</w:t>
      </w:r>
    </w:p>
    <w:p w14:paraId="22505441" w14:textId="77777777" w:rsidR="006B7282" w:rsidRDefault="006B7282" w:rsidP="00E1026E">
      <w:pPr>
        <w:rPr>
          <w:lang w:val="en-US"/>
        </w:rPr>
      </w:pPr>
    </w:p>
    <w:p w14:paraId="37FCDF08" w14:textId="6EA18A2B" w:rsidR="00E1026E" w:rsidRDefault="00D87DAC" w:rsidP="00E1026E">
      <w:pPr>
        <w:rPr>
          <w:lang w:val="en-US"/>
        </w:rPr>
      </w:pPr>
      <w:r>
        <w:rPr>
          <w:lang w:val="en-US"/>
        </w:rPr>
        <w:t xml:space="preserve">How could your method be adapted to </w:t>
      </w:r>
      <w:r w:rsidR="00A513A2">
        <w:rPr>
          <w:lang w:val="en-US"/>
        </w:rPr>
        <w:t xml:space="preserve">increase its applicability to the various </w:t>
      </w:r>
      <w:r w:rsidR="001F0C37">
        <w:rPr>
          <w:lang w:val="en-US"/>
        </w:rPr>
        <w:t>stages of HTA-evaluation?</w:t>
      </w:r>
    </w:p>
    <w:p w14:paraId="3EEFAC72" w14:textId="77777777" w:rsidR="009E0FBE" w:rsidRDefault="009E0FBE">
      <w:pPr>
        <w:rPr>
          <w:u w:val="single"/>
          <w:lang w:val="en-US"/>
        </w:rPr>
      </w:pPr>
      <w:r>
        <w:rPr>
          <w:u w:val="single"/>
          <w:lang w:val="en-US"/>
        </w:rPr>
        <w:br w:type="page"/>
      </w:r>
    </w:p>
    <w:p w14:paraId="0D7EECD1" w14:textId="24A64346" w:rsidR="00454695" w:rsidRPr="00292C37" w:rsidRDefault="009E0FBE" w:rsidP="00CF172A">
      <w:pPr>
        <w:rPr>
          <w:b/>
          <w:bCs/>
          <w:lang w:val="en-US"/>
        </w:rPr>
      </w:pPr>
      <w:r w:rsidRPr="00292C37">
        <w:rPr>
          <w:b/>
          <w:bCs/>
          <w:lang w:val="en-US"/>
        </w:rPr>
        <w:lastRenderedPageBreak/>
        <w:t>Appendix I.</w:t>
      </w:r>
      <w:r w:rsidR="00B24B82" w:rsidRPr="00292C37">
        <w:rPr>
          <w:b/>
          <w:bCs/>
          <w:lang w:val="en-US"/>
        </w:rPr>
        <w:t xml:space="preserve"> Explanation of terms</w:t>
      </w:r>
    </w:p>
    <w:p w14:paraId="09EC85F9" w14:textId="489F469D" w:rsidR="00B24B82" w:rsidRDefault="00A313C1" w:rsidP="00CF172A">
      <w:pPr>
        <w:rPr>
          <w:lang w:val="en-US"/>
        </w:rPr>
      </w:pPr>
      <w:r>
        <w:rPr>
          <w:lang w:val="en-US"/>
        </w:rPr>
        <w:t>Initial country: A country that introduces a HT-product before sufficient real</w:t>
      </w:r>
      <w:r w:rsidR="003505F6">
        <w:rPr>
          <w:lang w:val="en-US"/>
        </w:rPr>
        <w:t>-</w:t>
      </w:r>
      <w:r>
        <w:rPr>
          <w:lang w:val="en-US"/>
        </w:rPr>
        <w:t xml:space="preserve">world data has been collected </w:t>
      </w:r>
      <w:proofErr w:type="gramStart"/>
      <w:r>
        <w:rPr>
          <w:lang w:val="en-US"/>
        </w:rPr>
        <w:t>in order to</w:t>
      </w:r>
      <w:proofErr w:type="gramEnd"/>
      <w:r>
        <w:rPr>
          <w:lang w:val="en-US"/>
        </w:rPr>
        <w:t xml:space="preserve"> use RWD in your model.</w:t>
      </w:r>
    </w:p>
    <w:p w14:paraId="5818EE5C" w14:textId="321F4788" w:rsidR="00A313C1" w:rsidRDefault="00A313C1" w:rsidP="00CF172A">
      <w:pPr>
        <w:rPr>
          <w:lang w:val="en-US"/>
        </w:rPr>
      </w:pPr>
      <w:r>
        <w:rPr>
          <w:lang w:val="en-US"/>
        </w:rPr>
        <w:t>Subsequent country: A country that introduces a HT-product after sufficient real</w:t>
      </w:r>
      <w:r w:rsidR="003505F6">
        <w:rPr>
          <w:lang w:val="en-US"/>
        </w:rPr>
        <w:t>-</w:t>
      </w:r>
      <w:r>
        <w:rPr>
          <w:lang w:val="en-US"/>
        </w:rPr>
        <w:t xml:space="preserve">world data has been collected </w:t>
      </w:r>
      <w:proofErr w:type="gramStart"/>
      <w:r>
        <w:rPr>
          <w:lang w:val="en-US"/>
        </w:rPr>
        <w:t>in order to</w:t>
      </w:r>
      <w:proofErr w:type="gramEnd"/>
      <w:r>
        <w:rPr>
          <w:lang w:val="en-US"/>
        </w:rPr>
        <w:t xml:space="preserve"> use RWD in your model.</w:t>
      </w:r>
    </w:p>
    <w:p w14:paraId="0A8DB30C" w14:textId="1016E5F6" w:rsidR="00694C9D" w:rsidRPr="00B24B82" w:rsidRDefault="00B93A52" w:rsidP="00CF172A">
      <w:pPr>
        <w:rPr>
          <w:lang w:val="en-US"/>
        </w:rPr>
      </w:pPr>
      <w:r>
        <w:rPr>
          <w:lang w:val="en-US"/>
        </w:rPr>
        <w:t>Additional</w:t>
      </w:r>
      <w:r w:rsidR="00694C9D">
        <w:rPr>
          <w:lang w:val="en-US"/>
        </w:rPr>
        <w:t xml:space="preserve"> data: </w:t>
      </w:r>
      <w:r w:rsidR="005D5FB4">
        <w:rPr>
          <w:lang w:val="en-US"/>
        </w:rPr>
        <w:t>Can be information about population demographics or time course</w:t>
      </w:r>
      <w:r w:rsidR="001300BB">
        <w:rPr>
          <w:lang w:val="en-US"/>
        </w:rPr>
        <w:t>/burden of disease.</w:t>
      </w:r>
    </w:p>
    <w:sectPr w:rsidR="00694C9D" w:rsidRPr="00B24B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2B401C" w14:textId="77777777" w:rsidR="00750428" w:rsidRDefault="00750428" w:rsidP="009E0FBE">
      <w:pPr>
        <w:spacing w:after="0" w:line="240" w:lineRule="auto"/>
      </w:pPr>
      <w:r>
        <w:separator/>
      </w:r>
    </w:p>
  </w:endnote>
  <w:endnote w:type="continuationSeparator" w:id="0">
    <w:p w14:paraId="03F9C3BD" w14:textId="77777777" w:rsidR="00750428" w:rsidRDefault="00750428" w:rsidP="009E0FBE">
      <w:pPr>
        <w:spacing w:after="0" w:line="240" w:lineRule="auto"/>
      </w:pPr>
      <w:r>
        <w:continuationSeparator/>
      </w:r>
    </w:p>
  </w:endnote>
  <w:endnote w:type="continuationNotice" w:id="1">
    <w:p w14:paraId="1391F1FE" w14:textId="77777777" w:rsidR="00750428" w:rsidRDefault="007504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F33B89" w14:textId="77777777" w:rsidR="00750428" w:rsidRDefault="00750428" w:rsidP="009E0FBE">
      <w:pPr>
        <w:spacing w:after="0" w:line="240" w:lineRule="auto"/>
      </w:pPr>
      <w:r>
        <w:separator/>
      </w:r>
    </w:p>
  </w:footnote>
  <w:footnote w:type="continuationSeparator" w:id="0">
    <w:p w14:paraId="5D137AC9" w14:textId="77777777" w:rsidR="00750428" w:rsidRDefault="00750428" w:rsidP="009E0FBE">
      <w:pPr>
        <w:spacing w:after="0" w:line="240" w:lineRule="auto"/>
      </w:pPr>
      <w:r>
        <w:continuationSeparator/>
      </w:r>
    </w:p>
  </w:footnote>
  <w:footnote w:type="continuationNotice" w:id="1">
    <w:p w14:paraId="57A2F853" w14:textId="77777777" w:rsidR="00750428" w:rsidRDefault="00750428">
      <w:pPr>
        <w:spacing w:after="0" w:line="240" w:lineRule="auto"/>
      </w:pPr>
    </w:p>
  </w:footnote>
  <w:footnote w:id="2">
    <w:p w14:paraId="556AA1CA" w14:textId="1A89A823" w:rsidR="008507EB" w:rsidRPr="00DA1C1E" w:rsidRDefault="008507EB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DA1C1E">
        <w:rPr>
          <w:lang w:val="en-US"/>
        </w:rPr>
        <w:t xml:space="preserve"> </w:t>
      </w:r>
      <w:r w:rsidR="00DA1C1E">
        <w:rPr>
          <w:lang w:val="en-US"/>
        </w:rPr>
        <w:t>Referred to as the application/applicant in the matrix below.</w:t>
      </w:r>
    </w:p>
  </w:footnote>
  <w:footnote w:id="3">
    <w:p w14:paraId="0E346A63" w14:textId="78EE58D4" w:rsidR="009E0FBE" w:rsidRPr="009E0FBE" w:rsidRDefault="009E0FBE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9E0FBE">
        <w:rPr>
          <w:lang w:val="en-US"/>
        </w:rPr>
        <w:t xml:space="preserve"> For more information on the </w:t>
      </w:r>
      <w:r>
        <w:rPr>
          <w:lang w:val="en-US"/>
        </w:rPr>
        <w:t>matrix, see appendix I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F3786E"/>
    <w:multiLevelType w:val="hybridMultilevel"/>
    <w:tmpl w:val="C756CF08"/>
    <w:lvl w:ilvl="0" w:tplc="C83C4C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7520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35B"/>
    <w:rsid w:val="00071111"/>
    <w:rsid w:val="000829E3"/>
    <w:rsid w:val="000B2CDB"/>
    <w:rsid w:val="000C15B8"/>
    <w:rsid w:val="00113FE5"/>
    <w:rsid w:val="001300BB"/>
    <w:rsid w:val="001567A8"/>
    <w:rsid w:val="001629F2"/>
    <w:rsid w:val="00193076"/>
    <w:rsid w:val="0019378B"/>
    <w:rsid w:val="001A444E"/>
    <w:rsid w:val="001B44D3"/>
    <w:rsid w:val="001F0C37"/>
    <w:rsid w:val="00202D12"/>
    <w:rsid w:val="00231A25"/>
    <w:rsid w:val="00234B7E"/>
    <w:rsid w:val="00255327"/>
    <w:rsid w:val="002704FF"/>
    <w:rsid w:val="00271D87"/>
    <w:rsid w:val="00272E43"/>
    <w:rsid w:val="00292C37"/>
    <w:rsid w:val="002A0839"/>
    <w:rsid w:val="002D5A7E"/>
    <w:rsid w:val="002D5DEF"/>
    <w:rsid w:val="002E6C2D"/>
    <w:rsid w:val="002F7AA5"/>
    <w:rsid w:val="003311B1"/>
    <w:rsid w:val="00334E1F"/>
    <w:rsid w:val="003505F6"/>
    <w:rsid w:val="003706FA"/>
    <w:rsid w:val="003912F6"/>
    <w:rsid w:val="003C4AE0"/>
    <w:rsid w:val="003F1745"/>
    <w:rsid w:val="004239F6"/>
    <w:rsid w:val="00454695"/>
    <w:rsid w:val="00481172"/>
    <w:rsid w:val="00493D03"/>
    <w:rsid w:val="004A4D48"/>
    <w:rsid w:val="004B41EB"/>
    <w:rsid w:val="004D7E8A"/>
    <w:rsid w:val="004F4EDF"/>
    <w:rsid w:val="00575634"/>
    <w:rsid w:val="005B13D6"/>
    <w:rsid w:val="005B4B09"/>
    <w:rsid w:val="005D5FB4"/>
    <w:rsid w:val="005F6279"/>
    <w:rsid w:val="00635C73"/>
    <w:rsid w:val="0064039A"/>
    <w:rsid w:val="00645716"/>
    <w:rsid w:val="00652576"/>
    <w:rsid w:val="00662E9F"/>
    <w:rsid w:val="006723DF"/>
    <w:rsid w:val="006941A9"/>
    <w:rsid w:val="00694C9D"/>
    <w:rsid w:val="006A5674"/>
    <w:rsid w:val="006B7282"/>
    <w:rsid w:val="006F02B3"/>
    <w:rsid w:val="00706695"/>
    <w:rsid w:val="0072716F"/>
    <w:rsid w:val="00750337"/>
    <w:rsid w:val="00750428"/>
    <w:rsid w:val="007522D9"/>
    <w:rsid w:val="00767B57"/>
    <w:rsid w:val="00771B01"/>
    <w:rsid w:val="0079209F"/>
    <w:rsid w:val="00800BA8"/>
    <w:rsid w:val="00804E5B"/>
    <w:rsid w:val="00826728"/>
    <w:rsid w:val="008507EB"/>
    <w:rsid w:val="0087035B"/>
    <w:rsid w:val="00884096"/>
    <w:rsid w:val="00884BAB"/>
    <w:rsid w:val="00885D34"/>
    <w:rsid w:val="008A24C3"/>
    <w:rsid w:val="008A4435"/>
    <w:rsid w:val="008C2B60"/>
    <w:rsid w:val="008E0176"/>
    <w:rsid w:val="008F60FB"/>
    <w:rsid w:val="00901B27"/>
    <w:rsid w:val="0090255A"/>
    <w:rsid w:val="00954DA8"/>
    <w:rsid w:val="00967BBE"/>
    <w:rsid w:val="009A171D"/>
    <w:rsid w:val="009C430F"/>
    <w:rsid w:val="009C5F4A"/>
    <w:rsid w:val="009C614F"/>
    <w:rsid w:val="009E0FBE"/>
    <w:rsid w:val="009E2D95"/>
    <w:rsid w:val="00A16590"/>
    <w:rsid w:val="00A313C1"/>
    <w:rsid w:val="00A40036"/>
    <w:rsid w:val="00A507A3"/>
    <w:rsid w:val="00A513A2"/>
    <w:rsid w:val="00A77F2E"/>
    <w:rsid w:val="00A82514"/>
    <w:rsid w:val="00AA15FB"/>
    <w:rsid w:val="00AC59EB"/>
    <w:rsid w:val="00AF45C1"/>
    <w:rsid w:val="00B24B82"/>
    <w:rsid w:val="00B33B45"/>
    <w:rsid w:val="00B93A52"/>
    <w:rsid w:val="00B97EEC"/>
    <w:rsid w:val="00C02A41"/>
    <w:rsid w:val="00C33311"/>
    <w:rsid w:val="00C407BF"/>
    <w:rsid w:val="00C619A2"/>
    <w:rsid w:val="00C62B93"/>
    <w:rsid w:val="00C74245"/>
    <w:rsid w:val="00C80BA8"/>
    <w:rsid w:val="00CA722B"/>
    <w:rsid w:val="00CE17DF"/>
    <w:rsid w:val="00CF172A"/>
    <w:rsid w:val="00CF5AF8"/>
    <w:rsid w:val="00D056C1"/>
    <w:rsid w:val="00D146B0"/>
    <w:rsid w:val="00D30BF3"/>
    <w:rsid w:val="00D35114"/>
    <w:rsid w:val="00D423DC"/>
    <w:rsid w:val="00D42C60"/>
    <w:rsid w:val="00D46715"/>
    <w:rsid w:val="00D6385D"/>
    <w:rsid w:val="00D76E46"/>
    <w:rsid w:val="00D80FE9"/>
    <w:rsid w:val="00D874F9"/>
    <w:rsid w:val="00D87DAC"/>
    <w:rsid w:val="00DA1C1E"/>
    <w:rsid w:val="00DB59FF"/>
    <w:rsid w:val="00E1026E"/>
    <w:rsid w:val="00E35077"/>
    <w:rsid w:val="00E45210"/>
    <w:rsid w:val="00E47859"/>
    <w:rsid w:val="00E55FCA"/>
    <w:rsid w:val="00E63C18"/>
    <w:rsid w:val="00E723D7"/>
    <w:rsid w:val="00E94883"/>
    <w:rsid w:val="00EB1A47"/>
    <w:rsid w:val="00EB2F32"/>
    <w:rsid w:val="00ED4E8D"/>
    <w:rsid w:val="00EF22C3"/>
    <w:rsid w:val="00EF5349"/>
    <w:rsid w:val="00F33638"/>
    <w:rsid w:val="00FC5345"/>
    <w:rsid w:val="00FD3FA9"/>
    <w:rsid w:val="00FE39DE"/>
    <w:rsid w:val="3AF744E3"/>
    <w:rsid w:val="4B47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9012F"/>
  <w15:chartTrackingRefBased/>
  <w15:docId w15:val="{8EF4FFE8-79D1-4212-8A32-5405321F5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D48"/>
    <w:rPr>
      <w:rFonts w:ascii="Georgia" w:hAnsi="Georgia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0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09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E0F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0FBE"/>
    <w:rPr>
      <w:rFonts w:ascii="Georgia" w:hAnsi="Georgia"/>
      <w:sz w:val="20"/>
      <w:szCs w:val="20"/>
      <w:lang w:val="sv-SE"/>
    </w:rPr>
  </w:style>
  <w:style w:type="character" w:styleId="FootnoteReference">
    <w:name w:val="footnote reference"/>
    <w:basedOn w:val="DefaultParagraphFont"/>
    <w:uiPriority w:val="99"/>
    <w:semiHidden/>
    <w:unhideWhenUsed/>
    <w:rsid w:val="009E0FBE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113F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3FE5"/>
    <w:rPr>
      <w:rFonts w:ascii="Georgia" w:hAnsi="Georgia"/>
      <w:lang w:val="sv-SE"/>
    </w:rPr>
  </w:style>
  <w:style w:type="paragraph" w:styleId="Footer">
    <w:name w:val="footer"/>
    <w:basedOn w:val="Normal"/>
    <w:link w:val="FooterChar"/>
    <w:uiPriority w:val="99"/>
    <w:semiHidden/>
    <w:unhideWhenUsed/>
    <w:rsid w:val="00113F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13FE5"/>
    <w:rPr>
      <w:rFonts w:ascii="Georgia" w:hAnsi="Georgia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727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1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716F"/>
    <w:rPr>
      <w:rFonts w:ascii="Georgia" w:hAnsi="Georgia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1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16F"/>
    <w:rPr>
      <w:rFonts w:ascii="Georgia" w:hAnsi="Georgia"/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D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DA8"/>
    <w:rPr>
      <w:rFonts w:ascii="Segoe UI" w:hAnsi="Segoe UI" w:cs="Segoe UI"/>
      <w:sz w:val="18"/>
      <w:szCs w:val="18"/>
      <w:lang w:val="sv-SE"/>
    </w:rPr>
  </w:style>
  <w:style w:type="paragraph" w:styleId="Revision">
    <w:name w:val="Revision"/>
    <w:hidden/>
    <w:uiPriority w:val="99"/>
    <w:semiHidden/>
    <w:rsid w:val="00C74245"/>
    <w:pPr>
      <w:spacing w:after="0" w:line="240" w:lineRule="auto"/>
    </w:pPr>
    <w:rPr>
      <w:rFonts w:ascii="Georgia" w:hAnsi="Georgia"/>
      <w:lang w:val="sv-SE"/>
    </w:rPr>
  </w:style>
  <w:style w:type="paragraph" w:styleId="ListParagraph">
    <w:name w:val="List Paragraph"/>
    <w:basedOn w:val="Normal"/>
    <w:uiPriority w:val="34"/>
    <w:qFormat/>
    <w:rsid w:val="00C74245"/>
    <w:pPr>
      <w:ind w:left="720"/>
      <w:contextualSpacing/>
    </w:pPr>
  </w:style>
  <w:style w:type="character" w:customStyle="1" w:styleId="cf01">
    <w:name w:val="cf01"/>
    <w:basedOn w:val="DefaultParagraphFont"/>
    <w:rsid w:val="00D30BF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3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Grundmall extern" ma:contentTypeID="0x0101009A00896C0B211D4BBF23B3732ABB548F0200D5CD3565AD2EFC46B71A0EF42A5E8C1B" ma:contentTypeVersion="64" ma:contentTypeDescription="A basic template content type " ma:contentTypeScope="" ma:versionID="c01b3530dff035d6e6acc9a39c93a082">
  <xsd:schema xmlns:xsd="http://www.w3.org/2001/XMLSchema" xmlns:xs="http://www.w3.org/2001/XMLSchema" xmlns:p="http://schemas.microsoft.com/office/2006/metadata/properties" xmlns:ns2="849669c4-0689-4689-992e-e41e8b234a3b" xmlns:ns3="84a0f847-3433-494d-853e-6a63e7af7d85" targetNamespace="http://schemas.microsoft.com/office/2006/metadata/properties" ma:root="true" ma:fieldsID="1f4b7436d46ece0d084c30e0c2acaa31" ns2:_="" ns3:_="">
    <xsd:import namespace="849669c4-0689-4689-992e-e41e8b234a3b"/>
    <xsd:import namespace="84a0f847-3433-494d-853e-6a63e7af7d85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_dlc_DocId" minOccurs="0"/>
                <xsd:element ref="ns2:_dlc_DocIdUrl" minOccurs="0"/>
                <xsd:element ref="ns2:_dlc_DocIdPersistId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9669c4-0689-4689-992e-e41e8b234a3b" elementFormDefault="qualified">
    <xsd:import namespace="http://schemas.microsoft.com/office/2006/documentManagement/types"/>
    <xsd:import namespace="http://schemas.microsoft.com/office/infopath/2007/PartnerControls"/>
    <xsd:element name="TaxCatchAll" ma:index="3" nillable="true" ma:displayName="Global taxonomikolumn" ma:hidden="true" ma:list="{dbcdead0-180e-47b3-95b0-d6dcc95198d3}" ma:internalName="TaxCatchAll" ma:readOnly="false" ma:showField="CatchAllData" ma:web="849669c4-0689-4689-992e-e41e8b234a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4" nillable="true" ma:displayName="Global taxonomikolumn1" ma:hidden="true" ma:list="{dbcdead0-180e-47b3-95b0-d6dcc95198d3}" ma:internalName="TaxCatchAllLabel" ma:readOnly="false" ma:showField="CatchAllDataLabel" ma:web="849669c4-0689-4689-992e-e41e8b234a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_dlc_DocId" ma:index="19" nillable="true" ma:displayName="Dokument-ID-värde" ma:description="Värdet för dokument-ID som tilldelats till det här objektet." ma:indexed="true" ma:internalName="_dlc_DocId" ma:readOnly="true">
      <xsd:simpleType>
        <xsd:restriction base="dms:Text"/>
      </xsd:simpleType>
    </xsd:element>
    <xsd:element name="_dlc_DocIdUrl" ma:index="20" nillable="true" ma:displayName="Dokument-ID" ma:description="Permanent länk till det här dokumente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1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a0f847-3433-494d-853e-6a63e7af7d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Bildmarkeringar" ma:readOnly="false" ma:fieldId="{5cf76f15-5ced-4ddc-b409-7134ff3c332f}" ma:taxonomyMulti="true" ma:sspId="6d0a2fdd-722b-4b98-863f-923f653710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Innehållstyp"/>
        <xsd:element ref="dc:title" minOccurs="0" maxOccurs="1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4a0f847-3433-494d-853e-6a63e7af7d85">
      <Terms xmlns="http://schemas.microsoft.com/office/infopath/2007/PartnerControls"/>
    </lcf76f155ced4ddcb4097134ff3c332f>
    <TaxCatchAllLabel xmlns="849669c4-0689-4689-992e-e41e8b234a3b" xsi:nil="true"/>
    <TaxCatchAll xmlns="849669c4-0689-4689-992e-e41e8b234a3b" xsi:nil="true"/>
    <_dlc_DocId xmlns="849669c4-0689-4689-992e-e41e8b234a3b">ZGFDAF465-453858774-23862</_dlc_DocId>
    <_dlc_DocIdUrl xmlns="849669c4-0689-4689-992e-e41e8b234a3b">
      <Url>https://tlvse.sharepoint.com/sites/dokumentcenter/amt/_layouts/15/DocIdRedir.aspx?ID=ZGFDAF465-453858774-23862</Url>
      <Description>ZGFDAF465-453858774-23862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8D856842-3E15-4392-A685-5B2D1C3120F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592CC5F-C341-4935-B81F-7CDCCE288D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9669c4-0689-4689-992e-e41e8b234a3b"/>
    <ds:schemaRef ds:uri="84a0f847-3433-494d-853e-6a63e7af7d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2FAC1E-2FE9-4A3D-B672-91815CA2053F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84a0f847-3433-494d-853e-6a63e7af7d85"/>
    <ds:schemaRef ds:uri="849669c4-0689-4689-992e-e41e8b234a3b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039E61D-90D3-43AA-895E-5D9F7744C155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BBD2520-97BE-4A78-B1DC-73CB3E641044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9</Words>
  <Characters>3248</Characters>
  <Application>Microsoft Office Word</Application>
  <DocSecurity>0</DocSecurity>
  <Lines>27</Lines>
  <Paragraphs>7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LV</Company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Björvang</dc:creator>
  <cp:keywords/>
  <dc:description/>
  <cp:lastModifiedBy>Zoltan KALO</cp:lastModifiedBy>
  <cp:revision>3</cp:revision>
  <dcterms:created xsi:type="dcterms:W3CDTF">2024-02-19T15:16:00Z</dcterms:created>
  <dcterms:modified xsi:type="dcterms:W3CDTF">2025-10-20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OCS AutoSave">
    <vt:lpwstr>20240131100531121</vt:lpwstr>
  </property>
  <property fmtid="{D5CDD505-2E9C-101B-9397-08002B2CF9AE}" pid="3" name="MSIP_Label_c69d85d5-6d9e-4305-a294-1f636ec0f2d6_Enabled">
    <vt:lpwstr>true</vt:lpwstr>
  </property>
  <property fmtid="{D5CDD505-2E9C-101B-9397-08002B2CF9AE}" pid="4" name="MSIP_Label_c69d85d5-6d9e-4305-a294-1f636ec0f2d6_SetDate">
    <vt:lpwstr>2024-02-01T16:09:27Z</vt:lpwstr>
  </property>
  <property fmtid="{D5CDD505-2E9C-101B-9397-08002B2CF9AE}" pid="5" name="MSIP_Label_c69d85d5-6d9e-4305-a294-1f636ec0f2d6_Method">
    <vt:lpwstr>Standard</vt:lpwstr>
  </property>
  <property fmtid="{D5CDD505-2E9C-101B-9397-08002B2CF9AE}" pid="6" name="MSIP_Label_c69d85d5-6d9e-4305-a294-1f636ec0f2d6_Name">
    <vt:lpwstr>OFFICIAL</vt:lpwstr>
  </property>
  <property fmtid="{D5CDD505-2E9C-101B-9397-08002B2CF9AE}" pid="7" name="MSIP_Label_c69d85d5-6d9e-4305-a294-1f636ec0f2d6_SiteId">
    <vt:lpwstr>6030f479-b342-472d-a5dd-740ff7538de9</vt:lpwstr>
  </property>
  <property fmtid="{D5CDD505-2E9C-101B-9397-08002B2CF9AE}" pid="8" name="MSIP_Label_c69d85d5-6d9e-4305-a294-1f636ec0f2d6_ActionId">
    <vt:lpwstr>aaaa35c7-d46f-4587-b41c-cf7b06dbf582</vt:lpwstr>
  </property>
  <property fmtid="{D5CDD505-2E9C-101B-9397-08002B2CF9AE}" pid="9" name="MSIP_Label_c69d85d5-6d9e-4305-a294-1f636ec0f2d6_ContentBits">
    <vt:lpwstr>0</vt:lpwstr>
  </property>
  <property fmtid="{D5CDD505-2E9C-101B-9397-08002B2CF9AE}" pid="10" name="ContentTypeId">
    <vt:lpwstr>0x0101009A00896C0B211D4BBF23B3732ABB548F0200D5CD3565AD2EFC46B71A0EF42A5E8C1B</vt:lpwstr>
  </property>
  <property fmtid="{D5CDD505-2E9C-101B-9397-08002B2CF9AE}" pid="11" name="_dlc_DocIdItemGuid">
    <vt:lpwstr>e350578a-a421-4909-a6ea-54059ce1eca7</vt:lpwstr>
  </property>
  <property fmtid="{D5CDD505-2E9C-101B-9397-08002B2CF9AE}" pid="12" name="MediaServiceImageTags">
    <vt:lpwstr/>
  </property>
</Properties>
</file>